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C7C" w:rsidRPr="0079090F" w:rsidRDefault="009F7C7C" w:rsidP="009F7C7C">
      <w:pPr>
        <w:rPr>
          <w:b/>
          <w:bCs/>
          <w:sz w:val="24"/>
          <w:szCs w:val="24"/>
        </w:rPr>
      </w:pPr>
      <w:bookmarkStart w:id="0" w:name="_GoBack"/>
      <w:bookmarkEnd w:id="0"/>
      <w:r w:rsidRPr="0079090F">
        <w:rPr>
          <w:b/>
          <w:sz w:val="24"/>
          <w:szCs w:val="24"/>
        </w:rPr>
        <w:t>Multimedia Appendix 2:</w:t>
      </w:r>
      <w:r w:rsidRPr="0079090F">
        <w:rPr>
          <w:rFonts w:ascii="Calibri" w:eastAsia="Calibri" w:hAnsi="Calibri" w:cs="Calibri"/>
          <w:b/>
          <w:bCs/>
          <w:sz w:val="24"/>
          <w:szCs w:val="24"/>
        </w:rPr>
        <w:t xml:space="preserve">  D</w:t>
      </w:r>
      <w:r w:rsidRPr="0079090F">
        <w:rPr>
          <w:b/>
          <w:bCs/>
          <w:sz w:val="24"/>
          <w:szCs w:val="24"/>
        </w:rPr>
        <w:t>evelopment process here (programming language(s), IDEs and frameworks, code repositories and other tool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9F7C7C" w:rsidRPr="0079090F" w:rsidTr="00347D8A">
        <w:trPr>
          <w:trHeight w:val="1635"/>
        </w:trPr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 xml:space="preserve">Git 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Version Control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General public licens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pen sourc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Fre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ff-the-shelf</w:t>
            </w:r>
          </w:p>
        </w:tc>
      </w:tr>
      <w:tr w:rsidR="009F7C7C" w:rsidRPr="0079090F" w:rsidTr="00347D8A"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>Mongo DB Compass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Database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BSD licens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Proprietary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Free (12 months)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ff-the-shelf</w:t>
            </w:r>
          </w:p>
        </w:tc>
      </w:tr>
      <w:tr w:rsidR="009F7C7C" w:rsidRPr="0079090F" w:rsidTr="00347D8A"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>React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Front-End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MIT Licens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pen sourc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Fre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ff-the-shelf</w:t>
            </w:r>
          </w:p>
        </w:tc>
      </w:tr>
      <w:tr w:rsidR="009F7C7C" w:rsidRPr="0079090F" w:rsidTr="00347D8A">
        <w:trPr>
          <w:trHeight w:val="1635"/>
        </w:trPr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>Node.js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JS Runtime Environment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MIT Licens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pen sourc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Fre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ff-the-shelf</w:t>
            </w:r>
          </w:p>
        </w:tc>
      </w:tr>
      <w:tr w:rsidR="009F7C7C" w:rsidRPr="0079090F" w:rsidTr="00347D8A">
        <w:trPr>
          <w:trHeight w:val="1890"/>
        </w:trPr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>NPM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Package Manager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Artistic licens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pen sourc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Fre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ff-the-shelf</w:t>
            </w:r>
          </w:p>
        </w:tc>
      </w:tr>
      <w:tr w:rsidR="009F7C7C" w:rsidRPr="0079090F" w:rsidTr="00347D8A"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>Python with Django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Back-End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BSD licens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pen sourc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lastRenderedPageBreak/>
              <w:t>Fre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ff-the-shelf</w:t>
            </w:r>
          </w:p>
        </w:tc>
      </w:tr>
      <w:tr w:rsidR="009F7C7C" w:rsidRPr="0079090F" w:rsidTr="00347D8A"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lastRenderedPageBreak/>
              <w:t>Amazon Web Services Simple Storage Service (Amazon S3)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Video Storage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Server-side public licens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pen sourc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ff-the-shelf</w:t>
            </w:r>
          </w:p>
        </w:tc>
      </w:tr>
      <w:tr w:rsidR="009F7C7C" w:rsidRPr="0079090F" w:rsidTr="00347D8A"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>Visual Studio Code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IDE and Editor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MIT Licens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Open Source</w:t>
            </w:r>
          </w:p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Free</w:t>
            </w:r>
          </w:p>
        </w:tc>
      </w:tr>
      <w:tr w:rsidR="009F7C7C" w:rsidRPr="0079090F" w:rsidTr="00347D8A"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>Heroku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Back-End Deployment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  <w:tr w:rsidR="009F7C7C" w:rsidRPr="0079090F" w:rsidTr="00347D8A"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b/>
                <w:bCs/>
                <w:sz w:val="24"/>
                <w:szCs w:val="24"/>
              </w:rPr>
            </w:pPr>
            <w:r w:rsidRPr="0079090F">
              <w:rPr>
                <w:b/>
                <w:bCs/>
                <w:sz w:val="24"/>
                <w:szCs w:val="24"/>
              </w:rPr>
              <w:t>Firebase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  <w:r w:rsidRPr="0079090F">
              <w:rPr>
                <w:sz w:val="24"/>
                <w:szCs w:val="24"/>
              </w:rPr>
              <w:t>Front-End Deployment</w:t>
            </w:r>
          </w:p>
        </w:tc>
        <w:tc>
          <w:tcPr>
            <w:tcW w:w="3120" w:type="dxa"/>
            <w:vAlign w:val="center"/>
          </w:tcPr>
          <w:p w:rsidR="009F7C7C" w:rsidRPr="0079090F" w:rsidRDefault="009F7C7C" w:rsidP="009F7C7C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</w:tbl>
    <w:p w:rsidR="009F7C7C" w:rsidRPr="0079090F" w:rsidRDefault="009F7C7C">
      <w:pPr>
        <w:rPr>
          <w:sz w:val="24"/>
          <w:szCs w:val="24"/>
        </w:rPr>
      </w:pPr>
    </w:p>
    <w:sectPr w:rsidR="009F7C7C" w:rsidRPr="00790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C7C"/>
    <w:rsid w:val="00621D2A"/>
    <w:rsid w:val="0079090F"/>
    <w:rsid w:val="00884391"/>
    <w:rsid w:val="009F7C7C"/>
    <w:rsid w:val="00B269B3"/>
    <w:rsid w:val="00BA7545"/>
    <w:rsid w:val="00DA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233D4-37BE-4FF1-B441-19EDABD9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2</cp:revision>
  <dcterms:created xsi:type="dcterms:W3CDTF">2022-04-20T17:54:00Z</dcterms:created>
  <dcterms:modified xsi:type="dcterms:W3CDTF">2022-04-20T17:54:00Z</dcterms:modified>
</cp:coreProperties>
</file>